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D67CE2" w14:textId="38DE23FF" w:rsidR="00437B1E" w:rsidRPr="00BA7865" w:rsidRDefault="00BA7865" w:rsidP="00BA7865">
      <w:pPr>
        <w:shd w:val="clear" w:color="auto" w:fill="FFFFFF"/>
        <w:spacing w:after="0"/>
        <w:rPr>
          <w:rFonts w:ascii="Arial" w:hAnsi="Arial" w:cs="Arial"/>
          <w:sz w:val="20"/>
          <w:szCs w:val="20"/>
        </w:rPr>
      </w:pPr>
      <w:r w:rsidRPr="00BA7865">
        <w:rPr>
          <w:rFonts w:ascii="Arial" w:eastAsia="Times New Roman" w:hAnsi="Arial" w:cs="Arial"/>
          <w:color w:val="212121"/>
          <w:sz w:val="20"/>
          <w:szCs w:val="20"/>
        </w:rPr>
        <w:t>Supplementary t</w:t>
      </w:r>
      <w:r w:rsidRPr="00BA7865">
        <w:rPr>
          <w:rFonts w:ascii="Arial" w:eastAsia="Times New Roman" w:hAnsi="Arial" w:cs="Arial"/>
          <w:color w:val="212121"/>
          <w:sz w:val="20"/>
          <w:szCs w:val="20"/>
        </w:rPr>
        <w:t>able 1. Baseline characteristics</w:t>
      </w:r>
      <w:r w:rsidR="00AA5618">
        <w:rPr>
          <w:rFonts w:ascii="Arial" w:eastAsia="Times New Roman" w:hAnsi="Arial" w:cs="Arial"/>
          <w:color w:val="212121"/>
          <w:sz w:val="20"/>
          <w:szCs w:val="20"/>
        </w:rPr>
        <w:t xml:space="preserve"> excluding 9 persons with hepatitis B virus coinfection.</w:t>
      </w:r>
    </w:p>
    <w:p w14:paraId="5103C284" w14:textId="184A1E44" w:rsidR="00806C64" w:rsidRPr="00BA7865" w:rsidRDefault="00806C64">
      <w:pPr>
        <w:rPr>
          <w:rFonts w:ascii="Arial" w:hAnsi="Arial" w:cs="Arial"/>
          <w:sz w:val="20"/>
          <w:szCs w:val="20"/>
        </w:rPr>
      </w:pPr>
    </w:p>
    <w:tbl>
      <w:tblPr>
        <w:tblStyle w:val="PlainTable1"/>
        <w:tblW w:w="7730" w:type="dxa"/>
        <w:tblLook w:val="04A0" w:firstRow="1" w:lastRow="0" w:firstColumn="1" w:lastColumn="0" w:noHBand="0" w:noVBand="1"/>
      </w:tblPr>
      <w:tblGrid>
        <w:gridCol w:w="4850"/>
        <w:gridCol w:w="2880"/>
      </w:tblGrid>
      <w:tr w:rsidR="00BA7865" w:rsidRPr="00BA7865" w14:paraId="241D8269" w14:textId="77777777" w:rsidTr="00BA7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  <w:hideMark/>
          </w:tcPr>
          <w:p w14:paraId="70F6BE2D" w14:textId="77777777" w:rsidR="00BA7865" w:rsidRPr="00BA7865" w:rsidRDefault="00BA7865" w:rsidP="00BA7865">
            <w:pPr>
              <w:spacing w:after="16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880" w:type="dxa"/>
            <w:hideMark/>
          </w:tcPr>
          <w:p w14:paraId="0C799D50" w14:textId="77777777" w:rsidR="00AA5618" w:rsidRDefault="00BA7865" w:rsidP="00BA7865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ult</w:t>
            </w:r>
            <w:r w:rsidR="00AA5618" w:rsidRPr="00BA786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A6F8A67" w14:textId="2D14A7E4" w:rsidR="00BA7865" w:rsidRPr="00BA7865" w:rsidRDefault="00AA5618" w:rsidP="00BA7865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A7865">
              <w:rPr>
                <w:rFonts w:ascii="Arial" w:hAnsi="Arial" w:cs="Arial"/>
                <w:sz w:val="20"/>
                <w:szCs w:val="20"/>
              </w:rPr>
              <w:t>N=653</w:t>
            </w:r>
          </w:p>
        </w:tc>
      </w:tr>
      <w:tr w:rsidR="00BA7865" w:rsidRPr="00BA7865" w14:paraId="2BE4629A" w14:textId="77777777" w:rsidTr="00BA7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  <w:hideMark/>
          </w:tcPr>
          <w:p w14:paraId="1B20CCB0" w14:textId="77777777" w:rsidR="00BA7865" w:rsidRPr="00BA7865" w:rsidRDefault="00BA7865" w:rsidP="00BA7865">
            <w:pPr>
              <w:spacing w:after="1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age, IQR</w:t>
            </w:r>
          </w:p>
        </w:tc>
        <w:tc>
          <w:tcPr>
            <w:tcW w:w="2880" w:type="dxa"/>
            <w:hideMark/>
          </w:tcPr>
          <w:p w14:paraId="010EB28C" w14:textId="743749A4" w:rsidR="00BA7865" w:rsidRPr="00BA7865" w:rsidRDefault="00BA7865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1,56)</w:t>
            </w:r>
          </w:p>
        </w:tc>
      </w:tr>
      <w:tr w:rsidR="00BA7865" w:rsidRPr="00BA7865" w14:paraId="465836B0" w14:textId="77777777" w:rsidTr="00BA78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  <w:hideMark/>
          </w:tcPr>
          <w:p w14:paraId="73A77B32" w14:textId="77777777" w:rsidR="00BA7865" w:rsidRPr="00BA7865" w:rsidRDefault="00BA7865" w:rsidP="00BA7865">
            <w:pPr>
              <w:spacing w:after="1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, % male</w:t>
            </w:r>
          </w:p>
        </w:tc>
        <w:tc>
          <w:tcPr>
            <w:tcW w:w="2880" w:type="dxa"/>
            <w:hideMark/>
          </w:tcPr>
          <w:p w14:paraId="33184D3F" w14:textId="08110035" w:rsidR="00BA7865" w:rsidRPr="00BA7865" w:rsidRDefault="00BA7865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85</w:t>
            </w:r>
          </w:p>
        </w:tc>
      </w:tr>
      <w:tr w:rsidR="00BA7865" w:rsidRPr="00BA7865" w14:paraId="54910D7E" w14:textId="77777777" w:rsidTr="00BA7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  <w:hideMark/>
          </w:tcPr>
          <w:p w14:paraId="4136DEBF" w14:textId="77777777" w:rsidR="00BA7865" w:rsidRPr="00BA7865" w:rsidRDefault="00BA7865" w:rsidP="00BA7865">
            <w:pPr>
              <w:spacing w:after="1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, mean (SD) kg</w:t>
            </w:r>
          </w:p>
        </w:tc>
        <w:tc>
          <w:tcPr>
            <w:tcW w:w="2880" w:type="dxa"/>
            <w:hideMark/>
          </w:tcPr>
          <w:p w14:paraId="773F5AF3" w14:textId="366C3C36" w:rsidR="00BA7865" w:rsidRPr="00BA7865" w:rsidRDefault="00BA7865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8 (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BA7865" w:rsidRPr="00BA7865" w14:paraId="37C61A85" w14:textId="77777777" w:rsidTr="00BA78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  <w:hideMark/>
          </w:tcPr>
          <w:p w14:paraId="5BBF864B" w14:textId="77777777" w:rsidR="00BA7865" w:rsidRPr="00BA7865" w:rsidRDefault="00BA7865" w:rsidP="00BA7865">
            <w:pPr>
              <w:spacing w:after="1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esity (% obese)</w:t>
            </w:r>
          </w:p>
        </w:tc>
        <w:tc>
          <w:tcPr>
            <w:tcW w:w="2880" w:type="dxa"/>
            <w:hideMark/>
          </w:tcPr>
          <w:p w14:paraId="734BA356" w14:textId="0F41ACD3" w:rsidR="00BA7865" w:rsidRPr="00BA7865" w:rsidRDefault="00BA7865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69</w:t>
            </w:r>
          </w:p>
        </w:tc>
      </w:tr>
      <w:tr w:rsidR="00BA7865" w:rsidRPr="00BA7865" w14:paraId="1B949B24" w14:textId="77777777" w:rsidTr="00BA7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  <w:hideMark/>
          </w:tcPr>
          <w:p w14:paraId="45F438F5" w14:textId="77777777" w:rsidR="00BA7865" w:rsidRPr="00BA7865" w:rsidRDefault="00BA7865" w:rsidP="00BA7865">
            <w:pPr>
              <w:spacing w:after="1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ension, %</w:t>
            </w:r>
          </w:p>
        </w:tc>
        <w:tc>
          <w:tcPr>
            <w:tcW w:w="2880" w:type="dxa"/>
            <w:hideMark/>
          </w:tcPr>
          <w:p w14:paraId="58F72007" w14:textId="658FDDA3" w:rsidR="00BA7865" w:rsidRPr="00BA7865" w:rsidRDefault="00BA7865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4</w:t>
            </w:r>
          </w:p>
        </w:tc>
      </w:tr>
      <w:tr w:rsidR="00BA7865" w:rsidRPr="00BA7865" w14:paraId="3FF07BEB" w14:textId="77777777" w:rsidTr="00BA78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  <w:hideMark/>
          </w:tcPr>
          <w:p w14:paraId="2F106B74" w14:textId="77777777" w:rsidR="00BA7865" w:rsidRPr="00BA7865" w:rsidRDefault="00BA7865" w:rsidP="00BA7865">
            <w:pPr>
              <w:spacing w:after="1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, %</w:t>
            </w:r>
          </w:p>
        </w:tc>
        <w:tc>
          <w:tcPr>
            <w:tcW w:w="2880" w:type="dxa"/>
            <w:hideMark/>
          </w:tcPr>
          <w:p w14:paraId="556933AE" w14:textId="5B369EE3" w:rsidR="00BA7865" w:rsidRPr="00BA7865" w:rsidRDefault="00BA7865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33</w:t>
            </w:r>
          </w:p>
        </w:tc>
      </w:tr>
      <w:tr w:rsidR="00BA7865" w:rsidRPr="00BA7865" w14:paraId="0A6C9E0F" w14:textId="77777777" w:rsidTr="00BA7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  <w:hideMark/>
          </w:tcPr>
          <w:p w14:paraId="07CEBAD2" w14:textId="77777777" w:rsidR="00BA7865" w:rsidRPr="00BA7865" w:rsidRDefault="00BA7865" w:rsidP="00BA7865">
            <w:pPr>
              <w:spacing w:after="1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patitis B virus coinfection</w:t>
            </w:r>
          </w:p>
        </w:tc>
        <w:tc>
          <w:tcPr>
            <w:tcW w:w="2880" w:type="dxa"/>
            <w:hideMark/>
          </w:tcPr>
          <w:p w14:paraId="0D8D8D26" w14:textId="500848FB" w:rsidR="00BA7865" w:rsidRPr="00BA7865" w:rsidRDefault="00BA7865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A7865" w:rsidRPr="00BA7865" w14:paraId="6FCDF972" w14:textId="77777777" w:rsidTr="00BA78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  <w:hideMark/>
          </w:tcPr>
          <w:p w14:paraId="03F86238" w14:textId="77777777" w:rsidR="00BA7865" w:rsidRPr="00BA7865" w:rsidRDefault="00BA7865" w:rsidP="00BA7865">
            <w:pPr>
              <w:spacing w:after="1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rhosis, %</w:t>
            </w:r>
          </w:p>
        </w:tc>
        <w:tc>
          <w:tcPr>
            <w:tcW w:w="2880" w:type="dxa"/>
            <w:hideMark/>
          </w:tcPr>
          <w:p w14:paraId="3167A266" w14:textId="597A6126" w:rsidR="00BA7865" w:rsidRPr="00BA7865" w:rsidRDefault="00BA7865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31</w:t>
            </w:r>
          </w:p>
        </w:tc>
      </w:tr>
      <w:tr w:rsidR="00BA7865" w:rsidRPr="00BA7865" w14:paraId="1E7935AF" w14:textId="77777777" w:rsidTr="00BA7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  <w:hideMark/>
          </w:tcPr>
          <w:p w14:paraId="4BE774D0" w14:textId="77777777" w:rsidR="00BA7865" w:rsidRPr="00BA7865" w:rsidRDefault="00BA7865" w:rsidP="00BA7865">
            <w:pPr>
              <w:spacing w:after="160"/>
              <w:ind w:firstLineChars="200" w:firstLine="40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rhosis compensated, %</w:t>
            </w:r>
          </w:p>
        </w:tc>
        <w:tc>
          <w:tcPr>
            <w:tcW w:w="2880" w:type="dxa"/>
            <w:hideMark/>
          </w:tcPr>
          <w:p w14:paraId="07CEAAC0" w14:textId="46EDE438" w:rsidR="00BA7865" w:rsidRPr="00BA7865" w:rsidRDefault="00BA7865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43</w:t>
            </w:r>
          </w:p>
        </w:tc>
      </w:tr>
      <w:tr w:rsidR="00BA7865" w:rsidRPr="00BA7865" w14:paraId="51E3BDBE" w14:textId="77777777" w:rsidTr="00BA78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  <w:hideMark/>
          </w:tcPr>
          <w:p w14:paraId="2B0D3B50" w14:textId="77777777" w:rsidR="00BA7865" w:rsidRPr="00BA7865" w:rsidRDefault="00BA7865" w:rsidP="00BA7865">
            <w:pPr>
              <w:spacing w:after="160"/>
              <w:ind w:firstLineChars="200" w:firstLine="40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rhosis decompensated, %</w:t>
            </w:r>
          </w:p>
        </w:tc>
        <w:tc>
          <w:tcPr>
            <w:tcW w:w="2880" w:type="dxa"/>
            <w:hideMark/>
          </w:tcPr>
          <w:p w14:paraId="398F84BB" w14:textId="2F590406" w:rsidR="00BA7865" w:rsidRPr="00BA7865" w:rsidRDefault="00BA7865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7</w:t>
            </w:r>
          </w:p>
        </w:tc>
      </w:tr>
      <w:tr w:rsidR="00BA7865" w:rsidRPr="00BA7865" w14:paraId="749186DC" w14:textId="77777777" w:rsidTr="00BA7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  <w:hideMark/>
          </w:tcPr>
          <w:p w14:paraId="28F30AA0" w14:textId="77777777" w:rsidR="00BA7865" w:rsidRPr="00BA7865" w:rsidRDefault="00BA7865" w:rsidP="00BA7865">
            <w:pPr>
              <w:spacing w:after="1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V RNA, median log</w:t>
            </w: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0</w:t>
            </w: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U/mL (IQR)</w:t>
            </w:r>
          </w:p>
        </w:tc>
        <w:tc>
          <w:tcPr>
            <w:tcW w:w="2880" w:type="dxa"/>
            <w:hideMark/>
          </w:tcPr>
          <w:p w14:paraId="77A0F2DA" w14:textId="77777777" w:rsidR="00BA7865" w:rsidRPr="00BA7865" w:rsidRDefault="00BA7865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 (5.2,6.5)</w:t>
            </w:r>
          </w:p>
        </w:tc>
      </w:tr>
      <w:tr w:rsidR="00BA7865" w:rsidRPr="00BA7865" w14:paraId="39BAD57B" w14:textId="77777777" w:rsidTr="00BA78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  <w:hideMark/>
          </w:tcPr>
          <w:p w14:paraId="0DEF94E5" w14:textId="77777777" w:rsidR="00BA7865" w:rsidRPr="00BA7865" w:rsidRDefault="00BA7865" w:rsidP="00BA7865">
            <w:pPr>
              <w:spacing w:after="1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V genotype</w:t>
            </w:r>
          </w:p>
        </w:tc>
        <w:tc>
          <w:tcPr>
            <w:tcW w:w="2880" w:type="dxa"/>
            <w:hideMark/>
          </w:tcPr>
          <w:p w14:paraId="33435905" w14:textId="68E4A6F6" w:rsidR="00BA7865" w:rsidRPr="00BA7865" w:rsidRDefault="00BA7865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A7865" w:rsidRPr="00BA7865" w14:paraId="2DDC11DF" w14:textId="77777777" w:rsidTr="00BA7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  <w:hideMark/>
          </w:tcPr>
          <w:p w14:paraId="4F9CA028" w14:textId="77777777" w:rsidR="00BA7865" w:rsidRPr="00BA7865" w:rsidRDefault="00BA7865" w:rsidP="00BA7865">
            <w:pPr>
              <w:spacing w:after="160"/>
              <w:ind w:firstLineChars="200" w:firstLine="40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V genotype 3</w:t>
            </w:r>
          </w:p>
        </w:tc>
        <w:tc>
          <w:tcPr>
            <w:tcW w:w="2880" w:type="dxa"/>
            <w:hideMark/>
          </w:tcPr>
          <w:p w14:paraId="4195E0C1" w14:textId="04FC1F31" w:rsidR="00BA7865" w:rsidRPr="00BA7865" w:rsidRDefault="00BA7865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81</w:t>
            </w:r>
          </w:p>
        </w:tc>
      </w:tr>
      <w:tr w:rsidR="00BA7865" w:rsidRPr="00BA7865" w14:paraId="4C75DFE2" w14:textId="77777777" w:rsidTr="00BA78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  <w:hideMark/>
          </w:tcPr>
          <w:p w14:paraId="6EA675F8" w14:textId="77777777" w:rsidR="00BA7865" w:rsidRPr="00BA7865" w:rsidRDefault="00BA7865" w:rsidP="00BA7865">
            <w:pPr>
              <w:spacing w:after="160"/>
              <w:ind w:firstLineChars="200" w:firstLine="40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V genotype non-3</w:t>
            </w:r>
          </w:p>
        </w:tc>
        <w:tc>
          <w:tcPr>
            <w:tcW w:w="2880" w:type="dxa"/>
            <w:hideMark/>
          </w:tcPr>
          <w:p w14:paraId="7D58A319" w14:textId="57455971" w:rsidR="00BA7865" w:rsidRPr="00BA7865" w:rsidRDefault="00BA7865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9</w:t>
            </w:r>
          </w:p>
        </w:tc>
      </w:tr>
      <w:tr w:rsidR="00BA7865" w:rsidRPr="00BA7865" w14:paraId="024EB26C" w14:textId="77777777" w:rsidTr="00BA7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  <w:hideMark/>
          </w:tcPr>
          <w:p w14:paraId="611ABDF0" w14:textId="77777777" w:rsidR="00BA7865" w:rsidRPr="00BA7865" w:rsidRDefault="00BA7865" w:rsidP="00BA7865">
            <w:pPr>
              <w:spacing w:after="1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stained virologic response, %</w:t>
            </w:r>
          </w:p>
        </w:tc>
        <w:tc>
          <w:tcPr>
            <w:tcW w:w="2880" w:type="dxa"/>
            <w:hideMark/>
          </w:tcPr>
          <w:p w14:paraId="39A4CCB9" w14:textId="1A851833" w:rsidR="00BA7865" w:rsidRPr="00BA7865" w:rsidRDefault="00BA7865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78</w:t>
            </w:r>
          </w:p>
        </w:tc>
      </w:tr>
      <w:tr w:rsidR="00BA7865" w:rsidRPr="00BA7865" w14:paraId="60375F65" w14:textId="77777777" w:rsidTr="00BA78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  <w:hideMark/>
          </w:tcPr>
          <w:p w14:paraId="201F8B37" w14:textId="77777777" w:rsidR="00BA7865" w:rsidRPr="00BA7865" w:rsidRDefault="00BA7865" w:rsidP="00BA7865">
            <w:pPr>
              <w:spacing w:after="1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ident hepatocellular carcinoma, %</w:t>
            </w:r>
          </w:p>
        </w:tc>
        <w:tc>
          <w:tcPr>
            <w:tcW w:w="2880" w:type="dxa"/>
            <w:hideMark/>
          </w:tcPr>
          <w:p w14:paraId="45C636F6" w14:textId="7EFE0F53" w:rsidR="00BA7865" w:rsidRPr="00BA7865" w:rsidRDefault="00BA7865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3</w:t>
            </w:r>
          </w:p>
        </w:tc>
      </w:tr>
      <w:tr w:rsidR="00BA7865" w:rsidRPr="00BA7865" w14:paraId="2F5B9C27" w14:textId="77777777" w:rsidTr="00BA7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  <w:hideMark/>
          </w:tcPr>
          <w:p w14:paraId="47539256" w14:textId="77777777" w:rsidR="00BA7865" w:rsidRPr="00BA7865" w:rsidRDefault="00BA7865" w:rsidP="00BA7865">
            <w:pPr>
              <w:spacing w:after="1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time to HCC, weeks (IQR)</w:t>
            </w:r>
          </w:p>
        </w:tc>
        <w:tc>
          <w:tcPr>
            <w:tcW w:w="2880" w:type="dxa"/>
            <w:hideMark/>
          </w:tcPr>
          <w:p w14:paraId="690CE936" w14:textId="77777777" w:rsidR="00BA7865" w:rsidRPr="00BA7865" w:rsidRDefault="00BA7865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5 (20.5,38.5)</w:t>
            </w:r>
          </w:p>
        </w:tc>
      </w:tr>
      <w:tr w:rsidR="00BA7865" w:rsidRPr="00BA7865" w14:paraId="1C832743" w14:textId="77777777" w:rsidTr="00BA78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  <w:hideMark/>
          </w:tcPr>
          <w:p w14:paraId="68824E58" w14:textId="77777777" w:rsidR="00BA7865" w:rsidRPr="00BA7865" w:rsidRDefault="00BA7865" w:rsidP="00BA7865">
            <w:pPr>
              <w:spacing w:after="1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 regimen, %</w:t>
            </w:r>
          </w:p>
        </w:tc>
        <w:tc>
          <w:tcPr>
            <w:tcW w:w="2880" w:type="dxa"/>
            <w:hideMark/>
          </w:tcPr>
          <w:p w14:paraId="4999634C" w14:textId="26E62D25" w:rsidR="00BA7865" w:rsidRPr="00BA7865" w:rsidRDefault="00BA7865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A7865" w:rsidRPr="00BA7865" w14:paraId="32DB3483" w14:textId="77777777" w:rsidTr="00BA7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  <w:hideMark/>
          </w:tcPr>
          <w:p w14:paraId="6E860835" w14:textId="5A60C000" w:rsidR="00BA7865" w:rsidRPr="00BA7865" w:rsidRDefault="00BA7865" w:rsidP="00BA7865">
            <w:pPr>
              <w:spacing w:after="160"/>
              <w:ind w:firstLineChars="200" w:firstLine="40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F/RBV/P</w:t>
            </w:r>
            <w:r w:rsidR="00CD61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</w:t>
            </w: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IFN</w:t>
            </w:r>
          </w:p>
        </w:tc>
        <w:tc>
          <w:tcPr>
            <w:tcW w:w="2880" w:type="dxa"/>
            <w:hideMark/>
          </w:tcPr>
          <w:p w14:paraId="4008F63C" w14:textId="739EE932" w:rsidR="00BA7865" w:rsidRPr="00BA7865" w:rsidRDefault="00BA7865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11</w:t>
            </w:r>
          </w:p>
        </w:tc>
      </w:tr>
      <w:tr w:rsidR="00BA7865" w:rsidRPr="00BA7865" w14:paraId="42530F3D" w14:textId="77777777" w:rsidTr="00BA78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  <w:hideMark/>
          </w:tcPr>
          <w:p w14:paraId="1E7A61D4" w14:textId="77777777" w:rsidR="00BA7865" w:rsidRPr="00BA7865" w:rsidRDefault="00BA7865" w:rsidP="00BA7865">
            <w:pPr>
              <w:spacing w:after="160"/>
              <w:ind w:firstLineChars="200" w:firstLine="40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F/RBV</w:t>
            </w:r>
          </w:p>
        </w:tc>
        <w:tc>
          <w:tcPr>
            <w:tcW w:w="2880" w:type="dxa"/>
            <w:hideMark/>
          </w:tcPr>
          <w:p w14:paraId="3E3CECBE" w14:textId="326521B8" w:rsidR="00BA7865" w:rsidRPr="00BA7865" w:rsidRDefault="00BA7865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48</w:t>
            </w:r>
          </w:p>
        </w:tc>
      </w:tr>
      <w:tr w:rsidR="00BA7865" w:rsidRPr="00BA7865" w14:paraId="546290F8" w14:textId="77777777" w:rsidTr="00BA7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  <w:hideMark/>
          </w:tcPr>
          <w:p w14:paraId="077C6550" w14:textId="77777777" w:rsidR="00BA7865" w:rsidRPr="00BA7865" w:rsidRDefault="00BA7865" w:rsidP="00BA7865">
            <w:pPr>
              <w:spacing w:after="160"/>
              <w:ind w:firstLineChars="200" w:firstLine="40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F/DCV/RBV</w:t>
            </w:r>
          </w:p>
        </w:tc>
        <w:tc>
          <w:tcPr>
            <w:tcW w:w="2880" w:type="dxa"/>
            <w:hideMark/>
          </w:tcPr>
          <w:p w14:paraId="320DBEEE" w14:textId="6CCB61BD" w:rsidR="00BA7865" w:rsidRPr="00BA7865" w:rsidRDefault="00BA7865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1</w:t>
            </w:r>
          </w:p>
        </w:tc>
      </w:tr>
      <w:tr w:rsidR="00BA7865" w:rsidRPr="00BA7865" w14:paraId="20771267" w14:textId="77777777" w:rsidTr="00BA78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  <w:hideMark/>
          </w:tcPr>
          <w:p w14:paraId="64605222" w14:textId="77777777" w:rsidR="00BA7865" w:rsidRPr="00BA7865" w:rsidRDefault="00BA7865" w:rsidP="00BA7865">
            <w:pPr>
              <w:spacing w:after="160"/>
              <w:ind w:firstLineChars="200" w:firstLine="40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F/DCV</w:t>
            </w:r>
          </w:p>
        </w:tc>
        <w:tc>
          <w:tcPr>
            <w:tcW w:w="2880" w:type="dxa"/>
            <w:hideMark/>
          </w:tcPr>
          <w:p w14:paraId="3724F927" w14:textId="51717DF4" w:rsidR="00BA7865" w:rsidRPr="00BA7865" w:rsidRDefault="00BA7865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</w:t>
            </w:r>
          </w:p>
        </w:tc>
      </w:tr>
    </w:tbl>
    <w:p w14:paraId="6E77E826" w14:textId="2E6A7A93" w:rsidR="00806C64" w:rsidRPr="00BA7865" w:rsidRDefault="00806C64">
      <w:pPr>
        <w:rPr>
          <w:rFonts w:ascii="Arial" w:hAnsi="Arial" w:cs="Arial"/>
          <w:sz w:val="20"/>
          <w:szCs w:val="20"/>
        </w:rPr>
      </w:pPr>
    </w:p>
    <w:p w14:paraId="63A60920" w14:textId="30CF17B9" w:rsidR="00BA7865" w:rsidRPr="00AB7490" w:rsidRDefault="00BA7865" w:rsidP="00BA7865">
      <w:pPr>
        <w:shd w:val="clear" w:color="auto" w:fill="FFFFFF"/>
        <w:spacing w:after="0"/>
        <w:rPr>
          <w:rFonts w:asciiTheme="minorBidi" w:eastAsia="Times New Roman" w:hAnsiTheme="minorBidi"/>
          <w:color w:val="212121"/>
          <w:sz w:val="18"/>
          <w:szCs w:val="18"/>
        </w:rPr>
      </w:pPr>
      <w:r>
        <w:rPr>
          <w:rFonts w:asciiTheme="minorBidi" w:eastAsia="Times New Roman" w:hAnsiTheme="minorBidi"/>
          <w:color w:val="212121"/>
          <w:sz w:val="18"/>
          <w:szCs w:val="18"/>
        </w:rPr>
        <w:t>IQR, inter-quartile range; HCC, hepatocellular carcinoma; S</w:t>
      </w:r>
      <w:r w:rsidR="00CD61E6">
        <w:rPr>
          <w:rFonts w:asciiTheme="minorBidi" w:eastAsia="Times New Roman" w:hAnsiTheme="minorBidi"/>
          <w:color w:val="212121"/>
          <w:sz w:val="18"/>
          <w:szCs w:val="18"/>
        </w:rPr>
        <w:t>OF</w:t>
      </w:r>
      <w:r>
        <w:rPr>
          <w:rFonts w:asciiTheme="minorBidi" w:eastAsia="Times New Roman" w:hAnsiTheme="minorBidi"/>
          <w:color w:val="212121"/>
          <w:sz w:val="18"/>
          <w:szCs w:val="18"/>
        </w:rPr>
        <w:t>, sofosbuvir; RBV, ribavirin; P</w:t>
      </w:r>
      <w:r w:rsidR="00CD61E6">
        <w:rPr>
          <w:rFonts w:asciiTheme="minorBidi" w:eastAsia="Times New Roman" w:hAnsiTheme="minorBidi"/>
          <w:color w:val="212121"/>
          <w:sz w:val="18"/>
          <w:szCs w:val="18"/>
        </w:rPr>
        <w:t>EG</w:t>
      </w:r>
      <w:r>
        <w:rPr>
          <w:rFonts w:asciiTheme="minorBidi" w:eastAsia="Times New Roman" w:hAnsiTheme="minorBidi"/>
          <w:color w:val="212121"/>
          <w:sz w:val="18"/>
          <w:szCs w:val="18"/>
        </w:rPr>
        <w:t>-IFN, pegylated interferon; DCV, daclatasvir;</w:t>
      </w:r>
    </w:p>
    <w:p w14:paraId="04FE4C8C" w14:textId="77777777" w:rsidR="00BA7865" w:rsidRPr="00BA7865" w:rsidRDefault="00BA7865">
      <w:pPr>
        <w:rPr>
          <w:rFonts w:ascii="Arial" w:hAnsi="Arial" w:cs="Arial"/>
          <w:sz w:val="20"/>
          <w:szCs w:val="20"/>
        </w:rPr>
      </w:pPr>
    </w:p>
    <w:p w14:paraId="1AEA67AB" w14:textId="77777777" w:rsidR="00BA7865" w:rsidRDefault="00BA7865" w:rsidP="00BA7865">
      <w:pPr>
        <w:shd w:val="clear" w:color="auto" w:fill="FFFFFF"/>
        <w:spacing w:after="0"/>
        <w:rPr>
          <w:rFonts w:ascii="Arial" w:eastAsia="Times New Roman" w:hAnsi="Arial" w:cs="Arial"/>
          <w:color w:val="212121"/>
          <w:sz w:val="20"/>
          <w:szCs w:val="20"/>
        </w:rPr>
      </w:pPr>
    </w:p>
    <w:p w14:paraId="33AB2BE8" w14:textId="77777777" w:rsidR="00BA7865" w:rsidRDefault="00BA7865">
      <w:pPr>
        <w:rPr>
          <w:rFonts w:ascii="Arial" w:eastAsia="Times New Roman" w:hAnsi="Arial" w:cs="Arial"/>
          <w:color w:val="212121"/>
          <w:sz w:val="20"/>
          <w:szCs w:val="20"/>
        </w:rPr>
      </w:pPr>
      <w:r>
        <w:rPr>
          <w:rFonts w:ascii="Arial" w:eastAsia="Times New Roman" w:hAnsi="Arial" w:cs="Arial"/>
          <w:color w:val="212121"/>
          <w:sz w:val="20"/>
          <w:szCs w:val="20"/>
        </w:rPr>
        <w:br w:type="page"/>
      </w:r>
    </w:p>
    <w:p w14:paraId="44A65C85" w14:textId="428CDA3C" w:rsidR="00BA7865" w:rsidRPr="00BA7865" w:rsidRDefault="00BA7865" w:rsidP="00BA7865">
      <w:pPr>
        <w:shd w:val="clear" w:color="auto" w:fill="FFFFFF"/>
        <w:spacing w:after="0"/>
        <w:rPr>
          <w:rFonts w:ascii="Arial" w:eastAsia="Times New Roman" w:hAnsi="Arial" w:cs="Arial"/>
          <w:color w:val="212121"/>
          <w:sz w:val="20"/>
          <w:szCs w:val="20"/>
        </w:rPr>
      </w:pPr>
      <w:r w:rsidRPr="00BA7865">
        <w:rPr>
          <w:rFonts w:ascii="Arial" w:eastAsia="Times New Roman" w:hAnsi="Arial" w:cs="Arial"/>
          <w:color w:val="212121"/>
          <w:sz w:val="20"/>
          <w:szCs w:val="20"/>
        </w:rPr>
        <w:lastRenderedPageBreak/>
        <w:t>Supplementary t</w:t>
      </w:r>
      <w:r w:rsidRPr="00BA7865">
        <w:rPr>
          <w:rFonts w:ascii="Arial" w:eastAsia="Times New Roman" w:hAnsi="Arial" w:cs="Arial"/>
          <w:color w:val="212121"/>
          <w:sz w:val="20"/>
          <w:szCs w:val="20"/>
        </w:rPr>
        <w:t>able 2. Baseline characteristics of persons with and without incident HCC</w:t>
      </w:r>
      <w:r w:rsidR="00AA5618" w:rsidRPr="00AA5618">
        <w:rPr>
          <w:rFonts w:ascii="Arial" w:eastAsia="Times New Roman" w:hAnsi="Arial" w:cs="Arial"/>
          <w:color w:val="212121"/>
          <w:sz w:val="20"/>
          <w:szCs w:val="20"/>
        </w:rPr>
        <w:t xml:space="preserve"> </w:t>
      </w:r>
      <w:r w:rsidR="00AA5618">
        <w:rPr>
          <w:rFonts w:ascii="Arial" w:eastAsia="Times New Roman" w:hAnsi="Arial" w:cs="Arial"/>
          <w:color w:val="212121"/>
          <w:sz w:val="20"/>
          <w:szCs w:val="20"/>
        </w:rPr>
        <w:t>excluding 9 persons with hepatitis B virus coinfection</w:t>
      </w:r>
      <w:r w:rsidRPr="00BA7865">
        <w:rPr>
          <w:rFonts w:ascii="Arial" w:eastAsia="Times New Roman" w:hAnsi="Arial" w:cs="Arial"/>
          <w:color w:val="212121"/>
          <w:sz w:val="20"/>
          <w:szCs w:val="20"/>
        </w:rPr>
        <w:t>.</w:t>
      </w:r>
    </w:p>
    <w:p w14:paraId="04F6E397" w14:textId="0E85D36D" w:rsidR="001E1B2D" w:rsidRPr="00BA7865" w:rsidRDefault="001E1B2D">
      <w:pPr>
        <w:rPr>
          <w:rFonts w:ascii="Arial" w:hAnsi="Arial" w:cs="Arial"/>
          <w:sz w:val="20"/>
          <w:szCs w:val="20"/>
        </w:rPr>
      </w:pPr>
    </w:p>
    <w:tbl>
      <w:tblPr>
        <w:tblStyle w:val="PlainTable1"/>
        <w:tblW w:w="9265" w:type="dxa"/>
        <w:tblLook w:val="04A0" w:firstRow="1" w:lastRow="0" w:firstColumn="1" w:lastColumn="0" w:noHBand="0" w:noVBand="1"/>
      </w:tblPr>
      <w:tblGrid>
        <w:gridCol w:w="4405"/>
        <w:gridCol w:w="1980"/>
        <w:gridCol w:w="1620"/>
        <w:gridCol w:w="1260"/>
      </w:tblGrid>
      <w:tr w:rsidR="00BA7865" w:rsidRPr="00BA7865" w14:paraId="281052E5" w14:textId="77777777" w:rsidTr="00BA7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hideMark/>
          </w:tcPr>
          <w:p w14:paraId="4B84622E" w14:textId="77777777" w:rsidR="00BA7865" w:rsidRPr="00BA7865" w:rsidRDefault="00BA7865" w:rsidP="00BA7865">
            <w:pPr>
              <w:spacing w:after="16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980" w:type="dxa"/>
            <w:hideMark/>
          </w:tcPr>
          <w:p w14:paraId="61C1011B" w14:textId="77777777" w:rsidR="00BA7865" w:rsidRDefault="00BA7865" w:rsidP="00BA7865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 HCC</w:t>
            </w:r>
          </w:p>
          <w:p w14:paraId="03403CBF" w14:textId="4E0D1C1B" w:rsidR="00F8715F" w:rsidRPr="00BA7865" w:rsidRDefault="00F8715F" w:rsidP="00BA7865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40</w:t>
            </w:r>
          </w:p>
        </w:tc>
        <w:tc>
          <w:tcPr>
            <w:tcW w:w="1620" w:type="dxa"/>
            <w:hideMark/>
          </w:tcPr>
          <w:p w14:paraId="4B830762" w14:textId="77777777" w:rsidR="00BA7865" w:rsidRDefault="00BA7865" w:rsidP="00BA7865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HCC</w:t>
            </w:r>
          </w:p>
          <w:p w14:paraId="526717AB" w14:textId="4307414F" w:rsidR="00F8715F" w:rsidRPr="00BA7865" w:rsidRDefault="00F8715F" w:rsidP="00BA7865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613</w:t>
            </w:r>
          </w:p>
        </w:tc>
        <w:tc>
          <w:tcPr>
            <w:tcW w:w="1260" w:type="dxa"/>
            <w:hideMark/>
          </w:tcPr>
          <w:p w14:paraId="5803E260" w14:textId="77777777" w:rsidR="00BA7865" w:rsidRPr="00BA7865" w:rsidRDefault="00BA7865" w:rsidP="00BA7865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BA7865" w:rsidRPr="00BA7865" w14:paraId="37D0E851" w14:textId="77777777" w:rsidTr="00BA7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hideMark/>
          </w:tcPr>
          <w:p w14:paraId="1548E2C0" w14:textId="77777777" w:rsidR="00BA7865" w:rsidRPr="00BA7865" w:rsidRDefault="00BA7865" w:rsidP="00BA7865">
            <w:pPr>
              <w:spacing w:after="1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age, (SD)</w:t>
            </w:r>
          </w:p>
        </w:tc>
        <w:tc>
          <w:tcPr>
            <w:tcW w:w="1980" w:type="dxa"/>
            <w:hideMark/>
          </w:tcPr>
          <w:p w14:paraId="46DEEAD5" w14:textId="77777777" w:rsidR="00BA7865" w:rsidRPr="00BA7865" w:rsidRDefault="00BA7865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1 (8.4)</w:t>
            </w:r>
          </w:p>
        </w:tc>
        <w:tc>
          <w:tcPr>
            <w:tcW w:w="1620" w:type="dxa"/>
            <w:hideMark/>
          </w:tcPr>
          <w:p w14:paraId="70E3D347" w14:textId="77777777" w:rsidR="00BA7865" w:rsidRPr="00BA7865" w:rsidRDefault="00BA7865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6 (11.3)</w:t>
            </w:r>
          </w:p>
        </w:tc>
        <w:tc>
          <w:tcPr>
            <w:tcW w:w="1260" w:type="dxa"/>
            <w:hideMark/>
          </w:tcPr>
          <w:p w14:paraId="6F2D4C31" w14:textId="77777777" w:rsidR="00BA7865" w:rsidRPr="00BA7865" w:rsidRDefault="00BA7865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BA7865" w:rsidRPr="00BA7865" w14:paraId="3DC1D728" w14:textId="77777777" w:rsidTr="00BA78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hideMark/>
          </w:tcPr>
          <w:p w14:paraId="646D3048" w14:textId="77777777" w:rsidR="00BA7865" w:rsidRPr="00BA7865" w:rsidRDefault="00BA7865" w:rsidP="00BA7865">
            <w:pPr>
              <w:spacing w:after="1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age, IQR</w:t>
            </w:r>
          </w:p>
        </w:tc>
        <w:tc>
          <w:tcPr>
            <w:tcW w:w="1980" w:type="dxa"/>
            <w:hideMark/>
          </w:tcPr>
          <w:p w14:paraId="407B51E1" w14:textId="77777777" w:rsidR="00BA7865" w:rsidRPr="00BA7865" w:rsidRDefault="00BA7865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 (52.5,64.5)</w:t>
            </w:r>
          </w:p>
        </w:tc>
        <w:tc>
          <w:tcPr>
            <w:tcW w:w="1620" w:type="dxa"/>
            <w:hideMark/>
          </w:tcPr>
          <w:p w14:paraId="5600FD27" w14:textId="77777777" w:rsidR="00BA7865" w:rsidRPr="00BA7865" w:rsidRDefault="00BA7865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 (40,56)</w:t>
            </w:r>
          </w:p>
        </w:tc>
        <w:tc>
          <w:tcPr>
            <w:tcW w:w="1260" w:type="dxa"/>
            <w:hideMark/>
          </w:tcPr>
          <w:p w14:paraId="7EFCA7E4" w14:textId="77777777" w:rsidR="00BA7865" w:rsidRPr="00BA7865" w:rsidRDefault="00BA7865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BA7865" w:rsidRPr="00BA7865" w14:paraId="0AD3373C" w14:textId="77777777" w:rsidTr="00BA7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hideMark/>
          </w:tcPr>
          <w:p w14:paraId="5067E0CA" w14:textId="77777777" w:rsidR="00BA7865" w:rsidRPr="00BA7865" w:rsidRDefault="00BA7865" w:rsidP="00BA7865">
            <w:pPr>
              <w:spacing w:after="1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, % male</w:t>
            </w:r>
          </w:p>
        </w:tc>
        <w:tc>
          <w:tcPr>
            <w:tcW w:w="1980" w:type="dxa"/>
            <w:hideMark/>
          </w:tcPr>
          <w:p w14:paraId="50CA3094" w14:textId="77777777" w:rsidR="00BA7865" w:rsidRPr="00BA7865" w:rsidRDefault="00BA7865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00%</w:t>
            </w:r>
          </w:p>
        </w:tc>
        <w:tc>
          <w:tcPr>
            <w:tcW w:w="1620" w:type="dxa"/>
            <w:hideMark/>
          </w:tcPr>
          <w:p w14:paraId="77B6822B" w14:textId="77777777" w:rsidR="00BA7865" w:rsidRPr="00BA7865" w:rsidRDefault="00BA7865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10%</w:t>
            </w:r>
          </w:p>
        </w:tc>
        <w:tc>
          <w:tcPr>
            <w:tcW w:w="1260" w:type="dxa"/>
            <w:hideMark/>
          </w:tcPr>
          <w:p w14:paraId="2FAC94BF" w14:textId="77777777" w:rsidR="00BA7865" w:rsidRPr="00BA7865" w:rsidRDefault="00BA7865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</w:tr>
      <w:tr w:rsidR="00BA7865" w:rsidRPr="00BA7865" w14:paraId="6CD9168D" w14:textId="77777777" w:rsidTr="00BA78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hideMark/>
          </w:tcPr>
          <w:p w14:paraId="63FAB616" w14:textId="77777777" w:rsidR="00BA7865" w:rsidRPr="00BA7865" w:rsidRDefault="00BA7865" w:rsidP="00BA7865">
            <w:pPr>
              <w:spacing w:after="1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, mean (SD) kg</w:t>
            </w:r>
          </w:p>
        </w:tc>
        <w:tc>
          <w:tcPr>
            <w:tcW w:w="1980" w:type="dxa"/>
            <w:hideMark/>
          </w:tcPr>
          <w:p w14:paraId="3B17AD83" w14:textId="77777777" w:rsidR="00BA7865" w:rsidRPr="00BA7865" w:rsidRDefault="00BA7865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2 (12.3)</w:t>
            </w:r>
          </w:p>
        </w:tc>
        <w:tc>
          <w:tcPr>
            <w:tcW w:w="1620" w:type="dxa"/>
            <w:hideMark/>
          </w:tcPr>
          <w:p w14:paraId="16685388" w14:textId="77777777" w:rsidR="00BA7865" w:rsidRPr="00BA7865" w:rsidRDefault="00BA7865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1 (13)</w:t>
            </w:r>
          </w:p>
        </w:tc>
        <w:tc>
          <w:tcPr>
            <w:tcW w:w="1260" w:type="dxa"/>
            <w:hideMark/>
          </w:tcPr>
          <w:p w14:paraId="3B59532F" w14:textId="77777777" w:rsidR="00BA7865" w:rsidRPr="00BA7865" w:rsidRDefault="00BA7865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BA7865" w:rsidRPr="00BA7865" w14:paraId="14C7E808" w14:textId="77777777" w:rsidTr="00BA7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hideMark/>
          </w:tcPr>
          <w:p w14:paraId="5F430F50" w14:textId="77777777" w:rsidR="00BA7865" w:rsidRPr="00BA7865" w:rsidRDefault="00BA7865" w:rsidP="00BA7865">
            <w:pPr>
              <w:spacing w:after="1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esity (% obese)</w:t>
            </w:r>
          </w:p>
        </w:tc>
        <w:tc>
          <w:tcPr>
            <w:tcW w:w="1980" w:type="dxa"/>
            <w:hideMark/>
          </w:tcPr>
          <w:p w14:paraId="25EBC3F7" w14:textId="77777777" w:rsidR="00BA7865" w:rsidRPr="00BA7865" w:rsidRDefault="00BA7865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0%</w:t>
            </w:r>
          </w:p>
        </w:tc>
        <w:tc>
          <w:tcPr>
            <w:tcW w:w="1620" w:type="dxa"/>
            <w:hideMark/>
          </w:tcPr>
          <w:p w14:paraId="60C9A522" w14:textId="77777777" w:rsidR="00BA7865" w:rsidRPr="00BA7865" w:rsidRDefault="00BA7865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7%</w:t>
            </w:r>
          </w:p>
        </w:tc>
        <w:tc>
          <w:tcPr>
            <w:tcW w:w="1260" w:type="dxa"/>
            <w:hideMark/>
          </w:tcPr>
          <w:p w14:paraId="32D0F15A" w14:textId="77777777" w:rsidR="00BA7865" w:rsidRPr="00BA7865" w:rsidRDefault="00BA7865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</w:tr>
      <w:tr w:rsidR="00BA7865" w:rsidRPr="00BA7865" w14:paraId="5AB41230" w14:textId="77777777" w:rsidTr="00BA78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hideMark/>
          </w:tcPr>
          <w:p w14:paraId="541D48AE" w14:textId="77777777" w:rsidR="00BA7865" w:rsidRPr="00BA7865" w:rsidRDefault="00BA7865" w:rsidP="00BA7865">
            <w:pPr>
              <w:spacing w:after="1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ension, %</w:t>
            </w:r>
          </w:p>
        </w:tc>
        <w:tc>
          <w:tcPr>
            <w:tcW w:w="1980" w:type="dxa"/>
            <w:hideMark/>
          </w:tcPr>
          <w:p w14:paraId="23A58172" w14:textId="77777777" w:rsidR="00BA7865" w:rsidRPr="00BA7865" w:rsidRDefault="00BA7865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0%</w:t>
            </w:r>
          </w:p>
        </w:tc>
        <w:tc>
          <w:tcPr>
            <w:tcW w:w="1620" w:type="dxa"/>
            <w:hideMark/>
          </w:tcPr>
          <w:p w14:paraId="1F63AAB1" w14:textId="77777777" w:rsidR="00BA7865" w:rsidRPr="00BA7865" w:rsidRDefault="00BA7865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1%</w:t>
            </w:r>
          </w:p>
        </w:tc>
        <w:tc>
          <w:tcPr>
            <w:tcW w:w="1260" w:type="dxa"/>
            <w:hideMark/>
          </w:tcPr>
          <w:p w14:paraId="4D97FC3A" w14:textId="53448D5B" w:rsidR="00BA7865" w:rsidRPr="00BA7865" w:rsidRDefault="00BA7865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</w:tr>
      <w:tr w:rsidR="00BA7865" w:rsidRPr="00BA7865" w14:paraId="22F84B45" w14:textId="77777777" w:rsidTr="00BA7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hideMark/>
          </w:tcPr>
          <w:p w14:paraId="492AA277" w14:textId="77777777" w:rsidR="00BA7865" w:rsidRPr="00BA7865" w:rsidRDefault="00BA7865" w:rsidP="00BA7865">
            <w:pPr>
              <w:spacing w:after="1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, %</w:t>
            </w:r>
          </w:p>
        </w:tc>
        <w:tc>
          <w:tcPr>
            <w:tcW w:w="1980" w:type="dxa"/>
            <w:hideMark/>
          </w:tcPr>
          <w:p w14:paraId="4BDAF960" w14:textId="77777777" w:rsidR="00BA7865" w:rsidRPr="00BA7865" w:rsidRDefault="00BA7865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50%</w:t>
            </w:r>
          </w:p>
        </w:tc>
        <w:tc>
          <w:tcPr>
            <w:tcW w:w="1620" w:type="dxa"/>
            <w:hideMark/>
          </w:tcPr>
          <w:p w14:paraId="2A9DC1AD" w14:textId="77777777" w:rsidR="00BA7865" w:rsidRPr="00BA7865" w:rsidRDefault="00BA7865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08%</w:t>
            </w:r>
          </w:p>
        </w:tc>
        <w:tc>
          <w:tcPr>
            <w:tcW w:w="1260" w:type="dxa"/>
            <w:hideMark/>
          </w:tcPr>
          <w:p w14:paraId="011BCF9C" w14:textId="77777777" w:rsidR="00BA7865" w:rsidRPr="00BA7865" w:rsidRDefault="00BA7865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BA7865" w:rsidRPr="00BA7865" w14:paraId="79854697" w14:textId="77777777" w:rsidTr="00BA78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hideMark/>
          </w:tcPr>
          <w:p w14:paraId="2A6C675E" w14:textId="77777777" w:rsidR="00BA7865" w:rsidRPr="00BA7865" w:rsidRDefault="00BA7865" w:rsidP="00BA7865">
            <w:pPr>
              <w:spacing w:after="1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patitis B virus coinfection</w:t>
            </w:r>
          </w:p>
        </w:tc>
        <w:tc>
          <w:tcPr>
            <w:tcW w:w="1980" w:type="dxa"/>
            <w:hideMark/>
          </w:tcPr>
          <w:p w14:paraId="200CC6A5" w14:textId="77777777" w:rsidR="00BA7865" w:rsidRPr="00BA7865" w:rsidRDefault="00BA7865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%</w:t>
            </w:r>
          </w:p>
        </w:tc>
        <w:tc>
          <w:tcPr>
            <w:tcW w:w="1620" w:type="dxa"/>
            <w:hideMark/>
          </w:tcPr>
          <w:p w14:paraId="252D723C" w14:textId="77777777" w:rsidR="00BA7865" w:rsidRPr="00BA7865" w:rsidRDefault="00BA7865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%</w:t>
            </w:r>
          </w:p>
        </w:tc>
        <w:tc>
          <w:tcPr>
            <w:tcW w:w="1260" w:type="dxa"/>
            <w:hideMark/>
          </w:tcPr>
          <w:p w14:paraId="5B843229" w14:textId="77777777" w:rsidR="00BA7865" w:rsidRPr="00BA7865" w:rsidRDefault="00BA7865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BA7865" w:rsidRPr="00BA7865" w14:paraId="35746D71" w14:textId="77777777" w:rsidTr="00BA7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hideMark/>
          </w:tcPr>
          <w:p w14:paraId="08F20266" w14:textId="77777777" w:rsidR="00BA7865" w:rsidRPr="00BA7865" w:rsidRDefault="00BA7865" w:rsidP="00BA7865">
            <w:pPr>
              <w:spacing w:after="1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rhosis, %</w:t>
            </w:r>
          </w:p>
        </w:tc>
        <w:tc>
          <w:tcPr>
            <w:tcW w:w="1980" w:type="dxa"/>
            <w:hideMark/>
          </w:tcPr>
          <w:p w14:paraId="4BBB4ADF" w14:textId="77777777" w:rsidR="00BA7865" w:rsidRPr="00BA7865" w:rsidRDefault="00BA7865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620" w:type="dxa"/>
            <w:hideMark/>
          </w:tcPr>
          <w:p w14:paraId="6B342068" w14:textId="77777777" w:rsidR="00BA7865" w:rsidRPr="00BA7865" w:rsidRDefault="00BA7865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00%</w:t>
            </w:r>
          </w:p>
        </w:tc>
        <w:tc>
          <w:tcPr>
            <w:tcW w:w="1260" w:type="dxa"/>
            <w:hideMark/>
          </w:tcPr>
          <w:p w14:paraId="49CC15FD" w14:textId="77777777" w:rsidR="00BA7865" w:rsidRPr="00BA7865" w:rsidRDefault="00BA7865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BA7865" w:rsidRPr="00BA7865" w14:paraId="1333F0EA" w14:textId="77777777" w:rsidTr="00BA78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hideMark/>
          </w:tcPr>
          <w:p w14:paraId="4E975C6B" w14:textId="77777777" w:rsidR="00BA7865" w:rsidRPr="00BA7865" w:rsidRDefault="00BA7865" w:rsidP="00BA7865">
            <w:pPr>
              <w:spacing w:after="160"/>
              <w:ind w:firstLineChars="200" w:firstLine="40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rhosis decompensated, %</w:t>
            </w:r>
          </w:p>
        </w:tc>
        <w:tc>
          <w:tcPr>
            <w:tcW w:w="1980" w:type="dxa"/>
            <w:hideMark/>
          </w:tcPr>
          <w:p w14:paraId="58FD8ADF" w14:textId="77777777" w:rsidR="00BA7865" w:rsidRPr="00BA7865" w:rsidRDefault="00BA7865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00%</w:t>
            </w:r>
          </w:p>
        </w:tc>
        <w:tc>
          <w:tcPr>
            <w:tcW w:w="1620" w:type="dxa"/>
            <w:hideMark/>
          </w:tcPr>
          <w:p w14:paraId="11C56641" w14:textId="77777777" w:rsidR="00BA7865" w:rsidRPr="00BA7865" w:rsidRDefault="00BA7865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0%</w:t>
            </w:r>
          </w:p>
        </w:tc>
        <w:tc>
          <w:tcPr>
            <w:tcW w:w="1260" w:type="dxa"/>
            <w:hideMark/>
          </w:tcPr>
          <w:p w14:paraId="5CF08BE6" w14:textId="77777777" w:rsidR="00BA7865" w:rsidRPr="00BA7865" w:rsidRDefault="00BA7865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BA7865" w:rsidRPr="00BA7865" w14:paraId="0EDB3526" w14:textId="77777777" w:rsidTr="00BA7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hideMark/>
          </w:tcPr>
          <w:p w14:paraId="4AAE0C3C" w14:textId="77777777" w:rsidR="00BA7865" w:rsidRPr="00BA7865" w:rsidRDefault="00BA7865" w:rsidP="00BA7865">
            <w:pPr>
              <w:spacing w:after="1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V RNA, median log</w:t>
            </w: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0</w:t>
            </w: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U/mL (IQR)</w:t>
            </w:r>
          </w:p>
        </w:tc>
        <w:tc>
          <w:tcPr>
            <w:tcW w:w="1980" w:type="dxa"/>
            <w:hideMark/>
          </w:tcPr>
          <w:p w14:paraId="479E2D93" w14:textId="77777777" w:rsidR="00BA7865" w:rsidRPr="00BA7865" w:rsidRDefault="00BA7865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 (5.8,6.5)</w:t>
            </w:r>
          </w:p>
        </w:tc>
        <w:tc>
          <w:tcPr>
            <w:tcW w:w="1620" w:type="dxa"/>
            <w:hideMark/>
          </w:tcPr>
          <w:p w14:paraId="1A47324D" w14:textId="77777777" w:rsidR="00BA7865" w:rsidRPr="00BA7865" w:rsidRDefault="00BA7865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 (5.2,6.5)</w:t>
            </w:r>
          </w:p>
        </w:tc>
        <w:tc>
          <w:tcPr>
            <w:tcW w:w="1260" w:type="dxa"/>
            <w:hideMark/>
          </w:tcPr>
          <w:p w14:paraId="38617BE8" w14:textId="77777777" w:rsidR="00BA7865" w:rsidRPr="00BA7865" w:rsidRDefault="00BA7865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BA7865" w:rsidRPr="00BA7865" w14:paraId="39118ED9" w14:textId="77777777" w:rsidTr="00BA78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hideMark/>
          </w:tcPr>
          <w:p w14:paraId="0A929952" w14:textId="77777777" w:rsidR="00BA7865" w:rsidRPr="00BA7865" w:rsidRDefault="00BA7865" w:rsidP="00BA7865">
            <w:pPr>
              <w:spacing w:after="1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V genotype 3</w:t>
            </w:r>
          </w:p>
        </w:tc>
        <w:tc>
          <w:tcPr>
            <w:tcW w:w="1980" w:type="dxa"/>
            <w:hideMark/>
          </w:tcPr>
          <w:p w14:paraId="59DEB452" w14:textId="77777777" w:rsidR="00BA7865" w:rsidRPr="00BA7865" w:rsidRDefault="00BA7865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00%</w:t>
            </w:r>
          </w:p>
        </w:tc>
        <w:tc>
          <w:tcPr>
            <w:tcW w:w="1620" w:type="dxa"/>
            <w:hideMark/>
          </w:tcPr>
          <w:p w14:paraId="4FB887ED" w14:textId="77777777" w:rsidR="00BA7865" w:rsidRPr="00BA7865" w:rsidRDefault="00BA7865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54%</w:t>
            </w:r>
          </w:p>
        </w:tc>
        <w:tc>
          <w:tcPr>
            <w:tcW w:w="1260" w:type="dxa"/>
            <w:hideMark/>
          </w:tcPr>
          <w:p w14:paraId="75437CA4" w14:textId="4225A645" w:rsidR="00BA7865" w:rsidRPr="00BA7865" w:rsidRDefault="00BA7865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BA7865" w:rsidRPr="00BA7865" w14:paraId="01A12CAC" w14:textId="77777777" w:rsidTr="00BA7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hideMark/>
          </w:tcPr>
          <w:p w14:paraId="71A1EAA1" w14:textId="77777777" w:rsidR="00BA7865" w:rsidRPr="00BA7865" w:rsidRDefault="00BA7865" w:rsidP="00BA7865">
            <w:pPr>
              <w:spacing w:after="1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stained virologic response, %</w:t>
            </w:r>
          </w:p>
        </w:tc>
        <w:tc>
          <w:tcPr>
            <w:tcW w:w="1980" w:type="dxa"/>
            <w:hideMark/>
          </w:tcPr>
          <w:p w14:paraId="4F193692" w14:textId="77777777" w:rsidR="00BA7865" w:rsidRPr="00BA7865" w:rsidRDefault="00BA7865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84%</w:t>
            </w:r>
          </w:p>
        </w:tc>
        <w:tc>
          <w:tcPr>
            <w:tcW w:w="1620" w:type="dxa"/>
            <w:hideMark/>
          </w:tcPr>
          <w:p w14:paraId="154F67DE" w14:textId="77777777" w:rsidR="00BA7865" w:rsidRPr="00BA7865" w:rsidRDefault="00BA7865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09%</w:t>
            </w:r>
          </w:p>
        </w:tc>
        <w:tc>
          <w:tcPr>
            <w:tcW w:w="1260" w:type="dxa"/>
            <w:hideMark/>
          </w:tcPr>
          <w:p w14:paraId="2250678C" w14:textId="782FC395" w:rsidR="00BA7865" w:rsidRPr="00BA7865" w:rsidRDefault="00BA7865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BA7865" w:rsidRPr="00BA7865" w14:paraId="78DAEBAC" w14:textId="77777777" w:rsidTr="00BA78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hideMark/>
          </w:tcPr>
          <w:p w14:paraId="1F3B688D" w14:textId="77777777" w:rsidR="00BA7865" w:rsidRPr="00BA7865" w:rsidRDefault="00BA7865" w:rsidP="00BA7865">
            <w:pPr>
              <w:spacing w:after="1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time to HCC, weeks (IQR)</w:t>
            </w:r>
          </w:p>
        </w:tc>
        <w:tc>
          <w:tcPr>
            <w:tcW w:w="1980" w:type="dxa"/>
            <w:hideMark/>
          </w:tcPr>
          <w:p w14:paraId="76E8CA18" w14:textId="77777777" w:rsidR="00BA7865" w:rsidRPr="00BA7865" w:rsidRDefault="00BA7865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5 (20.5,38.5)</w:t>
            </w:r>
          </w:p>
        </w:tc>
        <w:tc>
          <w:tcPr>
            <w:tcW w:w="1620" w:type="dxa"/>
            <w:hideMark/>
          </w:tcPr>
          <w:p w14:paraId="5B9DE138" w14:textId="2210F988" w:rsidR="00BA7865" w:rsidRPr="00BA7865" w:rsidRDefault="00BA7865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52D60DC4" w14:textId="00418910" w:rsidR="00BA7865" w:rsidRPr="00BA7865" w:rsidRDefault="00BA7865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A7865" w:rsidRPr="00BA7865" w14:paraId="298A23D1" w14:textId="77777777" w:rsidTr="00BA7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hideMark/>
          </w:tcPr>
          <w:p w14:paraId="01900CAA" w14:textId="77777777" w:rsidR="00BA7865" w:rsidRPr="00BA7865" w:rsidRDefault="00BA7865" w:rsidP="00BA7865">
            <w:pPr>
              <w:spacing w:after="1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 regimen, %</w:t>
            </w:r>
          </w:p>
        </w:tc>
        <w:tc>
          <w:tcPr>
            <w:tcW w:w="1980" w:type="dxa"/>
            <w:hideMark/>
          </w:tcPr>
          <w:p w14:paraId="2A49CC74" w14:textId="6D33D632" w:rsidR="00BA7865" w:rsidRPr="00BA7865" w:rsidRDefault="00BA7865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hideMark/>
          </w:tcPr>
          <w:p w14:paraId="6C3549B4" w14:textId="78AD1C85" w:rsidR="00BA7865" w:rsidRPr="00BA7865" w:rsidRDefault="00BA7865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5359727E" w14:textId="77777777" w:rsidR="00BA7865" w:rsidRPr="00BA7865" w:rsidRDefault="00BA7865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BA7865" w:rsidRPr="00BA7865" w14:paraId="157F40E0" w14:textId="77777777" w:rsidTr="00BA78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hideMark/>
          </w:tcPr>
          <w:p w14:paraId="338CCCD0" w14:textId="6CB18980" w:rsidR="00BA7865" w:rsidRPr="00BA7865" w:rsidRDefault="00BA7865" w:rsidP="00BA7865">
            <w:pPr>
              <w:spacing w:after="160"/>
              <w:ind w:firstLineChars="200" w:firstLine="40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F/RBV/P</w:t>
            </w:r>
            <w:r w:rsidR="00CD61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</w:t>
            </w: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IFN</w:t>
            </w:r>
          </w:p>
        </w:tc>
        <w:tc>
          <w:tcPr>
            <w:tcW w:w="1980" w:type="dxa"/>
            <w:hideMark/>
          </w:tcPr>
          <w:p w14:paraId="20821ACD" w14:textId="77777777" w:rsidR="00BA7865" w:rsidRPr="00BA7865" w:rsidRDefault="00BA7865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%</w:t>
            </w:r>
          </w:p>
        </w:tc>
        <w:tc>
          <w:tcPr>
            <w:tcW w:w="1620" w:type="dxa"/>
            <w:hideMark/>
          </w:tcPr>
          <w:p w14:paraId="3A4AFE05" w14:textId="77777777" w:rsidR="00BA7865" w:rsidRPr="00BA7865" w:rsidRDefault="00BA7865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59%</w:t>
            </w:r>
          </w:p>
        </w:tc>
        <w:tc>
          <w:tcPr>
            <w:tcW w:w="1260" w:type="dxa"/>
            <w:hideMark/>
          </w:tcPr>
          <w:p w14:paraId="69FFCD98" w14:textId="242C192C" w:rsidR="00BA7865" w:rsidRPr="00BA7865" w:rsidRDefault="00BA7865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A7865" w:rsidRPr="00BA7865" w14:paraId="70BD67A6" w14:textId="77777777" w:rsidTr="00BA7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hideMark/>
          </w:tcPr>
          <w:p w14:paraId="4DE88021" w14:textId="77777777" w:rsidR="00BA7865" w:rsidRPr="00BA7865" w:rsidRDefault="00BA7865" w:rsidP="00BA7865">
            <w:pPr>
              <w:spacing w:after="160"/>
              <w:ind w:firstLineChars="200" w:firstLine="40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F/RBV</w:t>
            </w:r>
          </w:p>
        </w:tc>
        <w:tc>
          <w:tcPr>
            <w:tcW w:w="1980" w:type="dxa"/>
            <w:hideMark/>
          </w:tcPr>
          <w:p w14:paraId="68CBBEED" w14:textId="77777777" w:rsidR="00BA7865" w:rsidRPr="00BA7865" w:rsidRDefault="00BA7865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50%</w:t>
            </w:r>
          </w:p>
        </w:tc>
        <w:tc>
          <w:tcPr>
            <w:tcW w:w="1620" w:type="dxa"/>
            <w:hideMark/>
          </w:tcPr>
          <w:p w14:paraId="6B68673B" w14:textId="77777777" w:rsidR="00BA7865" w:rsidRPr="00BA7865" w:rsidRDefault="00BA7865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83%</w:t>
            </w:r>
          </w:p>
        </w:tc>
        <w:tc>
          <w:tcPr>
            <w:tcW w:w="1260" w:type="dxa"/>
            <w:hideMark/>
          </w:tcPr>
          <w:p w14:paraId="1F4D3A2C" w14:textId="4ACE7464" w:rsidR="00BA7865" w:rsidRPr="00BA7865" w:rsidRDefault="00BA7865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A7865" w:rsidRPr="00BA7865" w14:paraId="10D6CC84" w14:textId="77777777" w:rsidTr="00BA78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hideMark/>
          </w:tcPr>
          <w:p w14:paraId="2D3E37F4" w14:textId="77777777" w:rsidR="00BA7865" w:rsidRPr="00BA7865" w:rsidRDefault="00BA7865" w:rsidP="00BA7865">
            <w:pPr>
              <w:spacing w:after="160"/>
              <w:ind w:firstLineChars="200" w:firstLine="40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F/DCV/RBV</w:t>
            </w:r>
          </w:p>
        </w:tc>
        <w:tc>
          <w:tcPr>
            <w:tcW w:w="1980" w:type="dxa"/>
            <w:hideMark/>
          </w:tcPr>
          <w:p w14:paraId="4BB69A39" w14:textId="77777777" w:rsidR="00BA7865" w:rsidRPr="00BA7865" w:rsidRDefault="00BA7865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50%</w:t>
            </w:r>
          </w:p>
        </w:tc>
        <w:tc>
          <w:tcPr>
            <w:tcW w:w="1620" w:type="dxa"/>
            <w:hideMark/>
          </w:tcPr>
          <w:p w14:paraId="37475400" w14:textId="77777777" w:rsidR="00BA7865" w:rsidRPr="00BA7865" w:rsidRDefault="00BA7865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2%</w:t>
            </w:r>
          </w:p>
        </w:tc>
        <w:tc>
          <w:tcPr>
            <w:tcW w:w="1260" w:type="dxa"/>
            <w:hideMark/>
          </w:tcPr>
          <w:p w14:paraId="466E4EEE" w14:textId="6D53FE23" w:rsidR="00BA7865" w:rsidRPr="00BA7865" w:rsidRDefault="00BA7865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A7865" w:rsidRPr="00BA7865" w14:paraId="3143CD59" w14:textId="77777777" w:rsidTr="00BA7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hideMark/>
          </w:tcPr>
          <w:p w14:paraId="1B70A571" w14:textId="77777777" w:rsidR="00BA7865" w:rsidRPr="00BA7865" w:rsidRDefault="00BA7865" w:rsidP="00BA7865">
            <w:pPr>
              <w:spacing w:after="160"/>
              <w:ind w:firstLineChars="200" w:firstLine="40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F/DCV</w:t>
            </w:r>
          </w:p>
        </w:tc>
        <w:tc>
          <w:tcPr>
            <w:tcW w:w="1980" w:type="dxa"/>
            <w:hideMark/>
          </w:tcPr>
          <w:p w14:paraId="2F8901CC" w14:textId="77777777" w:rsidR="00BA7865" w:rsidRPr="00BA7865" w:rsidRDefault="00BA7865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%</w:t>
            </w:r>
          </w:p>
        </w:tc>
        <w:tc>
          <w:tcPr>
            <w:tcW w:w="1620" w:type="dxa"/>
            <w:hideMark/>
          </w:tcPr>
          <w:p w14:paraId="3616B6AB" w14:textId="77777777" w:rsidR="00BA7865" w:rsidRPr="00BA7865" w:rsidRDefault="00BA7865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%</w:t>
            </w:r>
          </w:p>
        </w:tc>
        <w:tc>
          <w:tcPr>
            <w:tcW w:w="1260" w:type="dxa"/>
            <w:hideMark/>
          </w:tcPr>
          <w:p w14:paraId="206A8382" w14:textId="4A496E70" w:rsidR="00BA7865" w:rsidRPr="00BA7865" w:rsidRDefault="00BA7865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3F0CBF95" w14:textId="1ECED067" w:rsidR="001E1B2D" w:rsidRPr="00BA7865" w:rsidRDefault="001E1B2D">
      <w:pPr>
        <w:rPr>
          <w:rFonts w:ascii="Arial" w:hAnsi="Arial" w:cs="Arial"/>
          <w:sz w:val="20"/>
          <w:szCs w:val="20"/>
        </w:rPr>
      </w:pPr>
    </w:p>
    <w:p w14:paraId="45466489" w14:textId="1D9EDEE7" w:rsidR="00BA7865" w:rsidRPr="00AB7490" w:rsidRDefault="00BA7865" w:rsidP="00BA7865">
      <w:pPr>
        <w:shd w:val="clear" w:color="auto" w:fill="FFFFFF"/>
        <w:spacing w:after="0"/>
        <w:rPr>
          <w:rFonts w:asciiTheme="minorBidi" w:eastAsia="Times New Roman" w:hAnsiTheme="minorBidi"/>
          <w:color w:val="212121"/>
          <w:sz w:val="18"/>
          <w:szCs w:val="18"/>
        </w:rPr>
      </w:pPr>
      <w:r>
        <w:rPr>
          <w:rFonts w:asciiTheme="minorBidi" w:eastAsia="Times New Roman" w:hAnsiTheme="minorBidi"/>
          <w:color w:val="212121"/>
          <w:sz w:val="18"/>
          <w:szCs w:val="18"/>
        </w:rPr>
        <w:t>IQR, inter-quartile range; HCC, hepatocellular carcinoma; S</w:t>
      </w:r>
      <w:r w:rsidR="00CD61E6">
        <w:rPr>
          <w:rFonts w:asciiTheme="minorBidi" w:eastAsia="Times New Roman" w:hAnsiTheme="minorBidi"/>
          <w:color w:val="212121"/>
          <w:sz w:val="18"/>
          <w:szCs w:val="18"/>
        </w:rPr>
        <w:t>OF</w:t>
      </w:r>
      <w:r>
        <w:rPr>
          <w:rFonts w:asciiTheme="minorBidi" w:eastAsia="Times New Roman" w:hAnsiTheme="minorBidi"/>
          <w:color w:val="212121"/>
          <w:sz w:val="18"/>
          <w:szCs w:val="18"/>
        </w:rPr>
        <w:t>, sofosbuvir; RBV, ribavirin; P</w:t>
      </w:r>
      <w:r w:rsidR="00CD61E6">
        <w:rPr>
          <w:rFonts w:asciiTheme="minorBidi" w:eastAsia="Times New Roman" w:hAnsiTheme="minorBidi"/>
          <w:color w:val="212121"/>
          <w:sz w:val="18"/>
          <w:szCs w:val="18"/>
        </w:rPr>
        <w:t>EG</w:t>
      </w:r>
      <w:r>
        <w:rPr>
          <w:rFonts w:asciiTheme="minorBidi" w:eastAsia="Times New Roman" w:hAnsiTheme="minorBidi"/>
          <w:color w:val="212121"/>
          <w:sz w:val="18"/>
          <w:szCs w:val="18"/>
        </w:rPr>
        <w:t>-IFN, pegylated interferon; DCV, daclatasvir;</w:t>
      </w:r>
    </w:p>
    <w:p w14:paraId="7883310E" w14:textId="77777777" w:rsidR="00BA7865" w:rsidRDefault="00BA7865" w:rsidP="00BA7865">
      <w:pPr>
        <w:spacing w:after="0"/>
        <w:rPr>
          <w:rFonts w:ascii="Arial" w:hAnsi="Arial" w:cs="Arial"/>
          <w:sz w:val="20"/>
          <w:szCs w:val="20"/>
        </w:rPr>
      </w:pPr>
    </w:p>
    <w:p w14:paraId="348A0CE0" w14:textId="77777777" w:rsidR="00BA7865" w:rsidRDefault="00BA7865" w:rsidP="00BA7865">
      <w:pPr>
        <w:spacing w:after="0"/>
        <w:rPr>
          <w:rFonts w:ascii="Arial" w:hAnsi="Arial" w:cs="Arial"/>
          <w:sz w:val="20"/>
          <w:szCs w:val="20"/>
        </w:rPr>
      </w:pPr>
    </w:p>
    <w:p w14:paraId="7C0B120F" w14:textId="77777777" w:rsidR="00BA7865" w:rsidRDefault="00BA786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44201BA9" w14:textId="7FB7F974" w:rsidR="00BA7865" w:rsidRPr="00BA7865" w:rsidRDefault="00BA7865" w:rsidP="00BA7865">
      <w:pPr>
        <w:spacing w:after="0"/>
        <w:rPr>
          <w:rFonts w:ascii="Arial" w:hAnsi="Arial" w:cs="Arial"/>
          <w:sz w:val="20"/>
          <w:szCs w:val="20"/>
        </w:rPr>
      </w:pPr>
      <w:r w:rsidRPr="00BA7865">
        <w:rPr>
          <w:rFonts w:ascii="Arial" w:hAnsi="Arial" w:cs="Arial"/>
          <w:sz w:val="20"/>
          <w:szCs w:val="20"/>
        </w:rPr>
        <w:lastRenderedPageBreak/>
        <w:t>Supplementary t</w:t>
      </w:r>
      <w:r w:rsidRPr="00BA7865">
        <w:rPr>
          <w:rFonts w:ascii="Arial" w:hAnsi="Arial" w:cs="Arial"/>
          <w:sz w:val="20"/>
          <w:szCs w:val="20"/>
        </w:rPr>
        <w:t>able 3. Predictors of development of HCC (multivariable Cox regression model)</w:t>
      </w:r>
      <w:r w:rsidR="00AA5618" w:rsidRPr="00AA5618">
        <w:rPr>
          <w:rFonts w:ascii="Arial" w:eastAsia="Times New Roman" w:hAnsi="Arial" w:cs="Arial"/>
          <w:color w:val="212121"/>
          <w:sz w:val="20"/>
          <w:szCs w:val="20"/>
        </w:rPr>
        <w:t xml:space="preserve"> </w:t>
      </w:r>
      <w:r w:rsidR="00AA5618">
        <w:rPr>
          <w:rFonts w:ascii="Arial" w:eastAsia="Times New Roman" w:hAnsi="Arial" w:cs="Arial"/>
          <w:color w:val="212121"/>
          <w:sz w:val="20"/>
          <w:szCs w:val="20"/>
        </w:rPr>
        <w:t>excluding 9 persons with hepatitis B virus coinfection.</w:t>
      </w:r>
      <w:r w:rsidRPr="00BA7865">
        <w:rPr>
          <w:rFonts w:ascii="Arial" w:hAnsi="Arial" w:cs="Arial"/>
          <w:sz w:val="20"/>
          <w:szCs w:val="20"/>
        </w:rPr>
        <w:t xml:space="preserve"> </w:t>
      </w:r>
    </w:p>
    <w:p w14:paraId="7F1DB8E2" w14:textId="324AC285" w:rsidR="00883FCA" w:rsidRPr="00BA7865" w:rsidRDefault="00883FCA">
      <w:pPr>
        <w:rPr>
          <w:rFonts w:ascii="Arial" w:hAnsi="Arial" w:cs="Arial"/>
          <w:sz w:val="20"/>
          <w:szCs w:val="20"/>
        </w:rPr>
      </w:pPr>
    </w:p>
    <w:tbl>
      <w:tblPr>
        <w:tblStyle w:val="PlainTable1"/>
        <w:tblW w:w="8545" w:type="dxa"/>
        <w:tblLook w:val="04A0" w:firstRow="1" w:lastRow="0" w:firstColumn="1" w:lastColumn="0" w:noHBand="0" w:noVBand="1"/>
      </w:tblPr>
      <w:tblGrid>
        <w:gridCol w:w="4765"/>
        <w:gridCol w:w="2520"/>
        <w:gridCol w:w="1260"/>
      </w:tblGrid>
      <w:tr w:rsidR="00883FCA" w:rsidRPr="00BA7865" w14:paraId="24AC4B04" w14:textId="77777777" w:rsidTr="00BA7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hideMark/>
          </w:tcPr>
          <w:p w14:paraId="28D883AD" w14:textId="77777777" w:rsidR="00883FCA" w:rsidRPr="00BA7865" w:rsidRDefault="00883FCA" w:rsidP="00BA7865">
            <w:pPr>
              <w:spacing w:after="16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520" w:type="dxa"/>
            <w:hideMark/>
          </w:tcPr>
          <w:p w14:paraId="15403AC6" w14:textId="77777777" w:rsidR="00883FCA" w:rsidRPr="00BA7865" w:rsidRDefault="00883FCA" w:rsidP="00BA7865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260" w:type="dxa"/>
            <w:hideMark/>
          </w:tcPr>
          <w:p w14:paraId="5C1B76E0" w14:textId="77777777" w:rsidR="00883FCA" w:rsidRPr="00BA7865" w:rsidRDefault="00883FCA" w:rsidP="00BA7865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883FCA" w:rsidRPr="00BA7865" w14:paraId="6BE571EB" w14:textId="77777777" w:rsidTr="00BA7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hideMark/>
          </w:tcPr>
          <w:p w14:paraId="00C6918D" w14:textId="77777777" w:rsidR="00883FCA" w:rsidRPr="00BA7865" w:rsidRDefault="00883FCA" w:rsidP="00BA7865">
            <w:pPr>
              <w:spacing w:after="1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, per </w:t>
            </w:r>
            <w:proofErr w:type="gramStart"/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year</w:t>
            </w:r>
            <w:proofErr w:type="gramEnd"/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crease</w:t>
            </w:r>
          </w:p>
        </w:tc>
        <w:tc>
          <w:tcPr>
            <w:tcW w:w="2520" w:type="dxa"/>
            <w:hideMark/>
          </w:tcPr>
          <w:p w14:paraId="5CCA916F" w14:textId="77777777" w:rsidR="00883FCA" w:rsidRPr="00BA7865" w:rsidRDefault="00883FCA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 (1.25,2.33)</w:t>
            </w:r>
          </w:p>
        </w:tc>
        <w:tc>
          <w:tcPr>
            <w:tcW w:w="1260" w:type="dxa"/>
            <w:hideMark/>
          </w:tcPr>
          <w:p w14:paraId="623A268A" w14:textId="77777777" w:rsidR="00883FCA" w:rsidRPr="00BA7865" w:rsidRDefault="00883FCA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883FCA" w:rsidRPr="00BA7865" w14:paraId="2666E483" w14:textId="77777777" w:rsidTr="00BA78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hideMark/>
          </w:tcPr>
          <w:p w14:paraId="5C5032E4" w14:textId="77777777" w:rsidR="00883FCA" w:rsidRPr="00BA7865" w:rsidRDefault="00883FCA" w:rsidP="00BA7865">
            <w:pPr>
              <w:spacing w:after="1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 sex</w:t>
            </w:r>
          </w:p>
        </w:tc>
        <w:tc>
          <w:tcPr>
            <w:tcW w:w="2520" w:type="dxa"/>
            <w:hideMark/>
          </w:tcPr>
          <w:p w14:paraId="0BBD2BAC" w14:textId="77777777" w:rsidR="00883FCA" w:rsidRPr="00BA7865" w:rsidRDefault="00883FCA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 (0.59,2.26)</w:t>
            </w:r>
          </w:p>
        </w:tc>
        <w:tc>
          <w:tcPr>
            <w:tcW w:w="1260" w:type="dxa"/>
            <w:hideMark/>
          </w:tcPr>
          <w:p w14:paraId="73412CF7" w14:textId="77777777" w:rsidR="00883FCA" w:rsidRPr="00BA7865" w:rsidRDefault="00883FCA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883FCA" w:rsidRPr="00BA7865" w14:paraId="521CD10B" w14:textId="77777777" w:rsidTr="00BA7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hideMark/>
          </w:tcPr>
          <w:p w14:paraId="545934E7" w14:textId="77777777" w:rsidR="00883FCA" w:rsidRPr="00BA7865" w:rsidRDefault="00883FCA" w:rsidP="00BA7865">
            <w:pPr>
              <w:spacing w:after="1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, each 5 kg increase</w:t>
            </w:r>
          </w:p>
        </w:tc>
        <w:tc>
          <w:tcPr>
            <w:tcW w:w="2520" w:type="dxa"/>
            <w:hideMark/>
          </w:tcPr>
          <w:p w14:paraId="7D4F6E69" w14:textId="77777777" w:rsidR="00883FCA" w:rsidRPr="00BA7865" w:rsidRDefault="00883FCA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 (0.74,0.98)</w:t>
            </w:r>
          </w:p>
        </w:tc>
        <w:tc>
          <w:tcPr>
            <w:tcW w:w="1260" w:type="dxa"/>
            <w:hideMark/>
          </w:tcPr>
          <w:p w14:paraId="6B4BB2F2" w14:textId="77777777" w:rsidR="00883FCA" w:rsidRPr="00BA7865" w:rsidRDefault="00883FCA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883FCA" w:rsidRPr="00BA7865" w14:paraId="6806AC38" w14:textId="77777777" w:rsidTr="00BA78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hideMark/>
          </w:tcPr>
          <w:p w14:paraId="368C78D3" w14:textId="77777777" w:rsidR="00883FCA" w:rsidRPr="00BA7865" w:rsidRDefault="00883FCA" w:rsidP="00BA7865">
            <w:pPr>
              <w:spacing w:after="1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520" w:type="dxa"/>
            <w:hideMark/>
          </w:tcPr>
          <w:p w14:paraId="46040AB9" w14:textId="77777777" w:rsidR="00883FCA" w:rsidRPr="00BA7865" w:rsidRDefault="00883FCA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 (0.31,3.58)</w:t>
            </w:r>
          </w:p>
        </w:tc>
        <w:tc>
          <w:tcPr>
            <w:tcW w:w="1260" w:type="dxa"/>
            <w:hideMark/>
          </w:tcPr>
          <w:p w14:paraId="241C2D68" w14:textId="77777777" w:rsidR="00883FCA" w:rsidRPr="00BA7865" w:rsidRDefault="00883FCA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</w:tr>
      <w:tr w:rsidR="00883FCA" w:rsidRPr="00BA7865" w14:paraId="43D738A8" w14:textId="77777777" w:rsidTr="00BA7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hideMark/>
          </w:tcPr>
          <w:p w14:paraId="6309DE72" w14:textId="77777777" w:rsidR="00883FCA" w:rsidRPr="00BA7865" w:rsidRDefault="00883FCA" w:rsidP="00BA7865">
            <w:pPr>
              <w:spacing w:after="1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520" w:type="dxa"/>
            <w:hideMark/>
          </w:tcPr>
          <w:p w14:paraId="0CA7B028" w14:textId="77777777" w:rsidR="00883FCA" w:rsidRPr="00BA7865" w:rsidRDefault="00883FCA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 (0.76,2.88)</w:t>
            </w:r>
          </w:p>
        </w:tc>
        <w:tc>
          <w:tcPr>
            <w:tcW w:w="1260" w:type="dxa"/>
            <w:hideMark/>
          </w:tcPr>
          <w:p w14:paraId="181DA1DC" w14:textId="77777777" w:rsidR="00883FCA" w:rsidRPr="00BA7865" w:rsidRDefault="00883FCA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883FCA" w:rsidRPr="00BA7865" w14:paraId="0253E30C" w14:textId="77777777" w:rsidTr="00BA78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hideMark/>
          </w:tcPr>
          <w:p w14:paraId="32A566AA" w14:textId="77777777" w:rsidR="00883FCA" w:rsidRPr="00BA7865" w:rsidRDefault="00883FCA" w:rsidP="00BA7865">
            <w:pPr>
              <w:spacing w:after="1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V genotype 3 (comparator genotype non-3)</w:t>
            </w:r>
          </w:p>
        </w:tc>
        <w:tc>
          <w:tcPr>
            <w:tcW w:w="2520" w:type="dxa"/>
            <w:hideMark/>
          </w:tcPr>
          <w:p w14:paraId="0E60553D" w14:textId="77777777" w:rsidR="00883FCA" w:rsidRPr="00BA7865" w:rsidRDefault="00883FCA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 (0.32,5.76)</w:t>
            </w:r>
          </w:p>
        </w:tc>
        <w:tc>
          <w:tcPr>
            <w:tcW w:w="1260" w:type="dxa"/>
            <w:hideMark/>
          </w:tcPr>
          <w:p w14:paraId="20B2B198" w14:textId="77777777" w:rsidR="00883FCA" w:rsidRPr="00BA7865" w:rsidRDefault="00883FCA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883FCA" w:rsidRPr="00BA7865" w14:paraId="32187F00" w14:textId="77777777" w:rsidTr="00BA7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hideMark/>
          </w:tcPr>
          <w:p w14:paraId="6739FA21" w14:textId="77777777" w:rsidR="00883FCA" w:rsidRPr="00BA7865" w:rsidRDefault="00883FCA" w:rsidP="00BA7865">
            <w:pPr>
              <w:spacing w:after="1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stained virologic response</w:t>
            </w:r>
          </w:p>
        </w:tc>
        <w:tc>
          <w:tcPr>
            <w:tcW w:w="2520" w:type="dxa"/>
            <w:hideMark/>
          </w:tcPr>
          <w:p w14:paraId="363DBBBA" w14:textId="77777777" w:rsidR="00883FCA" w:rsidRPr="00BA7865" w:rsidRDefault="00883FCA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 (0.14,0.85)</w:t>
            </w:r>
          </w:p>
        </w:tc>
        <w:tc>
          <w:tcPr>
            <w:tcW w:w="1260" w:type="dxa"/>
            <w:hideMark/>
          </w:tcPr>
          <w:p w14:paraId="7957A316" w14:textId="77777777" w:rsidR="00883FCA" w:rsidRPr="00BA7865" w:rsidRDefault="00883FCA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883FCA" w:rsidRPr="00BA7865" w14:paraId="22837BCD" w14:textId="77777777" w:rsidTr="00BA78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hideMark/>
          </w:tcPr>
          <w:p w14:paraId="70CCEE27" w14:textId="77777777" w:rsidR="00883FCA" w:rsidRPr="00BA7865" w:rsidRDefault="00883FCA" w:rsidP="00BA7865">
            <w:pPr>
              <w:spacing w:after="1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 regimen</w:t>
            </w:r>
          </w:p>
        </w:tc>
        <w:tc>
          <w:tcPr>
            <w:tcW w:w="2520" w:type="dxa"/>
            <w:hideMark/>
          </w:tcPr>
          <w:p w14:paraId="00D92F21" w14:textId="77777777" w:rsidR="00883FCA" w:rsidRPr="00BA7865" w:rsidRDefault="00883FCA" w:rsidP="00BA786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hideMark/>
          </w:tcPr>
          <w:p w14:paraId="26F1BA44" w14:textId="77777777" w:rsidR="00883FCA" w:rsidRPr="00BA7865" w:rsidRDefault="00883FCA" w:rsidP="00BA786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83FCA" w:rsidRPr="00BA7865" w14:paraId="0A557C18" w14:textId="77777777" w:rsidTr="00BA7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hideMark/>
          </w:tcPr>
          <w:p w14:paraId="29313630" w14:textId="35BF286D" w:rsidR="00883FCA" w:rsidRPr="00BA7865" w:rsidRDefault="00883FCA" w:rsidP="00BA7865">
            <w:pPr>
              <w:spacing w:after="160"/>
              <w:ind w:firstLineChars="300" w:firstLine="60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F/RBV/P</w:t>
            </w:r>
            <w:r w:rsidR="00CD61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</w:t>
            </w: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IFN (comparator)</w:t>
            </w:r>
          </w:p>
        </w:tc>
        <w:tc>
          <w:tcPr>
            <w:tcW w:w="2520" w:type="dxa"/>
            <w:hideMark/>
          </w:tcPr>
          <w:p w14:paraId="5FF88EF0" w14:textId="77777777" w:rsidR="00883FCA" w:rsidRPr="00BA7865" w:rsidRDefault="00883FCA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hideMark/>
          </w:tcPr>
          <w:p w14:paraId="5D9077EC" w14:textId="77777777" w:rsidR="00883FCA" w:rsidRPr="00BA7865" w:rsidRDefault="00883FCA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83FCA" w:rsidRPr="00BA7865" w14:paraId="1EDAD593" w14:textId="77777777" w:rsidTr="00BA78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hideMark/>
          </w:tcPr>
          <w:p w14:paraId="0C8652A7" w14:textId="77777777" w:rsidR="00883FCA" w:rsidRPr="00BA7865" w:rsidRDefault="00883FCA" w:rsidP="00CD61E6">
            <w:pPr>
              <w:spacing w:after="160"/>
              <w:ind w:left="60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F/RBV</w:t>
            </w:r>
          </w:p>
        </w:tc>
        <w:tc>
          <w:tcPr>
            <w:tcW w:w="2520" w:type="dxa"/>
            <w:hideMark/>
          </w:tcPr>
          <w:p w14:paraId="181D9169" w14:textId="77777777" w:rsidR="00883FCA" w:rsidRPr="00BA7865" w:rsidRDefault="00883FCA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6 (0.88,50.56)</w:t>
            </w:r>
          </w:p>
        </w:tc>
        <w:tc>
          <w:tcPr>
            <w:tcW w:w="1260" w:type="dxa"/>
            <w:hideMark/>
          </w:tcPr>
          <w:p w14:paraId="41601A39" w14:textId="77777777" w:rsidR="00883FCA" w:rsidRPr="00BA7865" w:rsidRDefault="00883FCA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883FCA" w:rsidRPr="00BA7865" w14:paraId="3EA4DB33" w14:textId="77777777" w:rsidTr="00BA7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hideMark/>
          </w:tcPr>
          <w:p w14:paraId="4C402C36" w14:textId="77777777" w:rsidR="00883FCA" w:rsidRPr="00BA7865" w:rsidRDefault="00883FCA" w:rsidP="00CD61E6">
            <w:pPr>
              <w:spacing w:after="160"/>
              <w:ind w:left="60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F/DCV/RBV</w:t>
            </w:r>
          </w:p>
        </w:tc>
        <w:tc>
          <w:tcPr>
            <w:tcW w:w="2520" w:type="dxa"/>
            <w:hideMark/>
          </w:tcPr>
          <w:p w14:paraId="54ECFC37" w14:textId="77777777" w:rsidR="00883FCA" w:rsidRPr="00BA7865" w:rsidRDefault="00883FCA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05 (2.09,139.47)</w:t>
            </w:r>
          </w:p>
        </w:tc>
        <w:tc>
          <w:tcPr>
            <w:tcW w:w="1260" w:type="dxa"/>
            <w:hideMark/>
          </w:tcPr>
          <w:p w14:paraId="2294B9B3" w14:textId="77777777" w:rsidR="00883FCA" w:rsidRPr="00BA7865" w:rsidRDefault="00883FCA" w:rsidP="00BA786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883FCA" w:rsidRPr="00BA7865" w14:paraId="48A62719" w14:textId="77777777" w:rsidTr="00BA78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hideMark/>
          </w:tcPr>
          <w:p w14:paraId="5579FED4" w14:textId="77777777" w:rsidR="00883FCA" w:rsidRPr="00BA7865" w:rsidRDefault="00883FCA" w:rsidP="00CD61E6">
            <w:pPr>
              <w:spacing w:after="160"/>
              <w:ind w:left="60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F/DCV</w:t>
            </w:r>
          </w:p>
        </w:tc>
        <w:tc>
          <w:tcPr>
            <w:tcW w:w="2520" w:type="dxa"/>
            <w:hideMark/>
          </w:tcPr>
          <w:p w14:paraId="4431F9E9" w14:textId="77777777" w:rsidR="00883FCA" w:rsidRPr="00BA7865" w:rsidRDefault="00883FCA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5 (0.53,141.68)</w:t>
            </w:r>
          </w:p>
        </w:tc>
        <w:tc>
          <w:tcPr>
            <w:tcW w:w="1260" w:type="dxa"/>
            <w:hideMark/>
          </w:tcPr>
          <w:p w14:paraId="4C4D32E4" w14:textId="77777777" w:rsidR="00883FCA" w:rsidRPr="00BA7865" w:rsidRDefault="00883FCA" w:rsidP="00BA786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</w:tr>
    </w:tbl>
    <w:p w14:paraId="79152B13" w14:textId="274699D4" w:rsidR="00883FCA" w:rsidRDefault="00883FCA">
      <w:pPr>
        <w:rPr>
          <w:rFonts w:ascii="Arial" w:hAnsi="Arial" w:cs="Arial"/>
          <w:sz w:val="20"/>
          <w:szCs w:val="20"/>
        </w:rPr>
      </w:pPr>
    </w:p>
    <w:p w14:paraId="30C808F4" w14:textId="753BF643" w:rsidR="00BA7865" w:rsidRPr="00AB7490" w:rsidRDefault="00BA7865" w:rsidP="00BA7865">
      <w:pPr>
        <w:shd w:val="clear" w:color="auto" w:fill="FFFFFF"/>
        <w:spacing w:after="0"/>
        <w:rPr>
          <w:rFonts w:asciiTheme="minorBidi" w:eastAsia="Times New Roman" w:hAnsiTheme="minorBidi"/>
          <w:color w:val="212121"/>
          <w:sz w:val="18"/>
          <w:szCs w:val="18"/>
        </w:rPr>
      </w:pPr>
      <w:r w:rsidRPr="001B76BD">
        <w:rPr>
          <w:rFonts w:asciiTheme="minorBidi" w:eastAsia="Times New Roman" w:hAnsiTheme="minorBidi"/>
          <w:color w:val="201F1E"/>
        </w:rPr>
        <w:t> </w:t>
      </w:r>
      <w:r>
        <w:rPr>
          <w:rFonts w:asciiTheme="minorBidi" w:eastAsia="Times New Roman" w:hAnsiTheme="minorBidi"/>
          <w:color w:val="212121"/>
          <w:sz w:val="18"/>
          <w:szCs w:val="18"/>
        </w:rPr>
        <w:t>S</w:t>
      </w:r>
      <w:r w:rsidR="00CD61E6">
        <w:rPr>
          <w:rFonts w:asciiTheme="minorBidi" w:eastAsia="Times New Roman" w:hAnsiTheme="minorBidi"/>
          <w:color w:val="212121"/>
          <w:sz w:val="18"/>
          <w:szCs w:val="18"/>
        </w:rPr>
        <w:t>OF</w:t>
      </w:r>
      <w:r>
        <w:rPr>
          <w:rFonts w:asciiTheme="minorBidi" w:eastAsia="Times New Roman" w:hAnsiTheme="minorBidi"/>
          <w:color w:val="212121"/>
          <w:sz w:val="18"/>
          <w:szCs w:val="18"/>
        </w:rPr>
        <w:t>, sofosbuvir; RBV, ribavirin; P</w:t>
      </w:r>
      <w:r w:rsidR="00CD61E6">
        <w:rPr>
          <w:rFonts w:asciiTheme="minorBidi" w:eastAsia="Times New Roman" w:hAnsiTheme="minorBidi"/>
          <w:color w:val="212121"/>
          <w:sz w:val="18"/>
          <w:szCs w:val="18"/>
        </w:rPr>
        <w:t>EG</w:t>
      </w:r>
      <w:r>
        <w:rPr>
          <w:rFonts w:asciiTheme="minorBidi" w:eastAsia="Times New Roman" w:hAnsiTheme="minorBidi"/>
          <w:color w:val="212121"/>
          <w:sz w:val="18"/>
          <w:szCs w:val="18"/>
        </w:rPr>
        <w:t>-IFN, pegylated interferon; DCV, daclatasvir;</w:t>
      </w:r>
    </w:p>
    <w:p w14:paraId="5A880F83" w14:textId="77777777" w:rsidR="00BA7865" w:rsidRPr="00BA7865" w:rsidRDefault="00BA7865">
      <w:pPr>
        <w:rPr>
          <w:rFonts w:ascii="Arial" w:hAnsi="Arial" w:cs="Arial"/>
          <w:sz w:val="20"/>
          <w:szCs w:val="20"/>
        </w:rPr>
      </w:pPr>
    </w:p>
    <w:sectPr w:rsidR="00BA7865" w:rsidRPr="00BA78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4906A7" w14:textId="77777777" w:rsidR="00D94914" w:rsidRDefault="00D94914" w:rsidP="00AA5618">
      <w:pPr>
        <w:spacing w:after="0" w:line="240" w:lineRule="auto"/>
      </w:pPr>
      <w:r>
        <w:separator/>
      </w:r>
    </w:p>
  </w:endnote>
  <w:endnote w:type="continuationSeparator" w:id="0">
    <w:p w14:paraId="2AE2A97B" w14:textId="77777777" w:rsidR="00D94914" w:rsidRDefault="00D94914" w:rsidP="00AA56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A5FCF3" w14:textId="77777777" w:rsidR="00D94914" w:rsidRDefault="00D94914" w:rsidP="00AA5618">
      <w:pPr>
        <w:spacing w:after="0" w:line="240" w:lineRule="auto"/>
      </w:pPr>
      <w:r>
        <w:separator/>
      </w:r>
    </w:p>
  </w:footnote>
  <w:footnote w:type="continuationSeparator" w:id="0">
    <w:p w14:paraId="637702B6" w14:textId="77777777" w:rsidR="00D94914" w:rsidRDefault="00D94914" w:rsidP="00AA56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100"/>
    <w:rsid w:val="001E1B2D"/>
    <w:rsid w:val="0042149B"/>
    <w:rsid w:val="00437B1E"/>
    <w:rsid w:val="00635C65"/>
    <w:rsid w:val="0065609B"/>
    <w:rsid w:val="00806C64"/>
    <w:rsid w:val="00813100"/>
    <w:rsid w:val="00883FCA"/>
    <w:rsid w:val="00AA5618"/>
    <w:rsid w:val="00BA7865"/>
    <w:rsid w:val="00CD61E6"/>
    <w:rsid w:val="00D94914"/>
    <w:rsid w:val="00F536BA"/>
    <w:rsid w:val="00F76B82"/>
    <w:rsid w:val="00F87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4C7D95"/>
  <w15:chartTrackingRefBased/>
  <w15:docId w15:val="{03233BC9-00A4-4F8F-BA60-F9AB8343C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BA786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057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7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05</Words>
  <Characters>231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, Peng</dc:creator>
  <cp:keywords/>
  <dc:description/>
  <cp:lastModifiedBy>Adeel Ajwad Butt</cp:lastModifiedBy>
  <cp:revision>3</cp:revision>
  <dcterms:created xsi:type="dcterms:W3CDTF">2020-02-13T07:28:00Z</dcterms:created>
  <dcterms:modified xsi:type="dcterms:W3CDTF">2020-02-13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iteId">
    <vt:lpwstr>f08ae827-76a0-4eda-8325-df208f3835ab</vt:lpwstr>
  </property>
  <property fmtid="{D5CDD505-2E9C-101B-9397-08002B2CF9AE}" pid="4" name="MSIP_Label_573f5887-035d-4765-8d10-97aaac8deb4a_Owner">
    <vt:lpwstr>aabutt@hamad.qa</vt:lpwstr>
  </property>
  <property fmtid="{D5CDD505-2E9C-101B-9397-08002B2CF9AE}" pid="5" name="MSIP_Label_573f5887-035d-4765-8d10-97aaac8deb4a_SetDate">
    <vt:lpwstr>2020-02-13T07:28:37.8604768Z</vt:lpwstr>
  </property>
  <property fmtid="{D5CDD505-2E9C-101B-9397-08002B2CF9AE}" pid="6" name="MSIP_Label_573f5887-035d-4765-8d10-97aaac8deb4a_Name">
    <vt:lpwstr>Public</vt:lpwstr>
  </property>
  <property fmtid="{D5CDD505-2E9C-101B-9397-08002B2CF9AE}" pid="7" name="MSIP_Label_573f5887-035d-4765-8d10-97aaac8deb4a_Application">
    <vt:lpwstr>Microsoft Azure Information Protection</vt:lpwstr>
  </property>
  <property fmtid="{D5CDD505-2E9C-101B-9397-08002B2CF9AE}" pid="8" name="MSIP_Label_573f5887-035d-4765-8d10-97aaac8deb4a_ActionId">
    <vt:lpwstr>98f1aeb2-bbc1-4604-8f9d-f4ecadc2c7b6</vt:lpwstr>
  </property>
  <property fmtid="{D5CDD505-2E9C-101B-9397-08002B2CF9AE}" pid="9" name="MSIP_Label_573f5887-035d-4765-8d10-97aaac8deb4a_Extended_MSFT_Method">
    <vt:lpwstr>Automatic</vt:lpwstr>
  </property>
  <property fmtid="{D5CDD505-2E9C-101B-9397-08002B2CF9AE}" pid="10" name="Sensitivity">
    <vt:lpwstr>Public</vt:lpwstr>
  </property>
</Properties>
</file>